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972" w:rsidRPr="009069EE" w:rsidRDefault="00857972" w:rsidP="0085797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57972">
        <w:rPr>
          <w:rFonts w:ascii="Times New Roman" w:hAnsi="Times New Roman"/>
          <w:b/>
          <w:sz w:val="24"/>
          <w:szCs w:val="24"/>
          <w:lang w:val="en-US"/>
        </w:rPr>
        <w:t>Table S2.</w:t>
      </w:r>
      <w:r w:rsidRPr="009069E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 percentage of isolated haploid embryos, germinated haploid embryos, haploid plants on MS0</w:t>
      </w:r>
      <w:r w:rsidRPr="001B48A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edium, in perlite and in the soil, DH plants after colchicine treatment, and the obtained oat DH lines per emasculated floret</w:t>
      </w:r>
      <w:del w:id="0" w:author="Autor" w:date="2016-09-06T12:17:00Z">
        <w:r w:rsidDel="00FB21AD">
          <w:rPr>
            <w:rFonts w:ascii="Times New Roman" w:hAnsi="Times New Roman"/>
            <w:sz w:val="24"/>
            <w:szCs w:val="24"/>
            <w:lang w:val="en-US"/>
          </w:rPr>
          <w:delText>s</w:delText>
        </w:r>
      </w:del>
    </w:p>
    <w:p w:rsidR="00AD24DF" w:rsidRPr="009069EE" w:rsidRDefault="00AD24DF" w:rsidP="007230B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1"/>
    </w:p>
    <w:tbl>
      <w:tblPr>
        <w:tblW w:w="91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08"/>
        <w:gridCol w:w="1080"/>
        <w:gridCol w:w="1080"/>
        <w:gridCol w:w="900"/>
        <w:gridCol w:w="1080"/>
        <w:gridCol w:w="1080"/>
        <w:gridCol w:w="1080"/>
        <w:gridCol w:w="900"/>
      </w:tblGrid>
      <w:tr w:rsidR="00533D1E" w:rsidRPr="006646E9" w:rsidTr="00857972">
        <w:trPr>
          <w:trHeight w:val="107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3D1E" w:rsidRPr="004B5D74" w:rsidRDefault="00533D1E" w:rsidP="006646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>Genotype</w:t>
            </w:r>
          </w:p>
          <w:p w:rsidR="00533D1E" w:rsidRPr="004B5D74" w:rsidRDefault="00533D1E" w:rsidP="006646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00" w:type="dxa"/>
            <w:gridSpan w:val="7"/>
            <w:tcBorders>
              <w:top w:val="single" w:sz="4" w:space="0" w:color="auto"/>
              <w:bottom w:val="nil"/>
            </w:tcBorders>
          </w:tcPr>
          <w:p w:rsidR="00533D1E" w:rsidRPr="004B5D74" w:rsidRDefault="00533D1E" w:rsidP="006646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>The percent</w:t>
            </w:r>
            <w:r w:rsidR="006E4A98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</w:t>
            </w:r>
          </w:p>
        </w:tc>
      </w:tr>
      <w:tr w:rsidR="00533D1E" w:rsidRPr="00CE375E" w:rsidTr="00857972">
        <w:trPr>
          <w:cantSplit/>
          <w:trHeight w:val="1906"/>
          <w:jc w:val="center"/>
        </w:trPr>
        <w:tc>
          <w:tcPr>
            <w:tcW w:w="19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3D1E" w:rsidRPr="004B5D74" w:rsidRDefault="00533D1E" w:rsidP="006646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533D1E" w:rsidRPr="004B5D74" w:rsidRDefault="00533D1E" w:rsidP="007D42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>Embryos/</w:t>
            </w:r>
            <w:r w:rsidR="001140DB" w:rsidRPr="004B5D74">
              <w:rPr>
                <w:rFonts w:ascii="Times New Roman" w:hAnsi="Times New Roman"/>
                <w:sz w:val="24"/>
                <w:szCs w:val="24"/>
                <w:lang w:val="en-US"/>
              </w:rPr>
              <w:t>flo</w:t>
            </w:r>
            <w:r w:rsidR="001140DB">
              <w:rPr>
                <w:rFonts w:ascii="Times New Roman" w:hAnsi="Times New Roman"/>
                <w:sz w:val="24"/>
                <w:szCs w:val="24"/>
                <w:lang w:val="en-US"/>
              </w:rPr>
              <w:t>ret</w:t>
            </w:r>
            <w:del w:id="2" w:author="Autor" w:date="2016-09-06T12:16:00Z">
              <w:r w:rsidR="001140DB" w:rsidDel="007D424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s</w:delText>
              </w:r>
            </w:del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533D1E" w:rsidRPr="004B5D74" w:rsidRDefault="00533D1E" w:rsidP="007D42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>Germinated embryos/floret</w:t>
            </w:r>
            <w:del w:id="3" w:author="Autor" w:date="2016-09-06T12:17:00Z">
              <w:r w:rsidRPr="004B5D74" w:rsidDel="007D424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s</w:delText>
              </w:r>
            </w:del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533D1E" w:rsidRPr="004B5D74" w:rsidRDefault="00533D1E" w:rsidP="007D42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ploid plants </w:t>
            </w:r>
            <w:r w:rsidR="003A5B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n </w:t>
            </w: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>MS0/floret</w:t>
            </w:r>
            <w:del w:id="4" w:author="Autor" w:date="2016-09-06T12:17:00Z">
              <w:r w:rsidRPr="004B5D74" w:rsidDel="007D424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s</w:delText>
              </w:r>
            </w:del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533D1E" w:rsidRPr="003A5B09" w:rsidRDefault="00533D1E" w:rsidP="007D42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D74">
              <w:rPr>
                <w:rFonts w:ascii="Times New Roman" w:hAnsi="Times New Roman"/>
                <w:sz w:val="24"/>
                <w:szCs w:val="24"/>
                <w:lang w:val="en-US"/>
              </w:rPr>
              <w:t>Haplo</w:t>
            </w:r>
            <w:r w:rsidRPr="003A5B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d plants </w:t>
            </w:r>
            <w:r w:rsidR="003A5B09" w:rsidRPr="003A5B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</w:t>
            </w:r>
            <w:r w:rsidRPr="003A5B09">
              <w:rPr>
                <w:rFonts w:ascii="Times New Roman" w:hAnsi="Times New Roman"/>
                <w:sz w:val="24"/>
                <w:szCs w:val="24"/>
                <w:lang w:val="en-US"/>
              </w:rPr>
              <w:t>perlite/floret</w:t>
            </w:r>
            <w:del w:id="5" w:author="Autor" w:date="2016-09-06T12:17:00Z">
              <w:r w:rsidRPr="003A5B09" w:rsidDel="007D424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s</w:delText>
              </w:r>
            </w:del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533D1E" w:rsidRPr="006E4A98" w:rsidRDefault="00533D1E" w:rsidP="007D42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4A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ploid plants </w:t>
            </w:r>
            <w:r w:rsidR="003A5B09" w:rsidRPr="006E4A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</w:t>
            </w:r>
            <w:r w:rsidRPr="006E4A98">
              <w:rPr>
                <w:rFonts w:ascii="Times New Roman" w:hAnsi="Times New Roman"/>
                <w:sz w:val="24"/>
                <w:szCs w:val="24"/>
                <w:lang w:val="en-US"/>
              </w:rPr>
              <w:t>soil/floret</w:t>
            </w:r>
            <w:del w:id="6" w:author="Autor" w:date="2016-09-06T12:17:00Z">
              <w:r w:rsidRPr="006E4A98" w:rsidDel="007D424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s</w:delText>
              </w:r>
            </w:del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533D1E" w:rsidRPr="004B5D74" w:rsidRDefault="00A641A3" w:rsidP="007D42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H</w:t>
            </w:r>
            <w:r w:rsidR="00533D1E" w:rsidRPr="004B5D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nts after colchicine treatment/floret</w:t>
            </w:r>
            <w:del w:id="7" w:author="Autor" w:date="2016-09-06T12:17:00Z">
              <w:r w:rsidR="00533D1E" w:rsidRPr="004B5D74" w:rsidDel="007D424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s</w:delText>
              </w:r>
            </w:del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533D1E" w:rsidRPr="004B5D74" w:rsidRDefault="00533D1E" w:rsidP="007D42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B5D74">
              <w:rPr>
                <w:rFonts w:ascii="Times New Roman" w:hAnsi="Times New Roman"/>
                <w:sz w:val="24"/>
                <w:szCs w:val="24"/>
              </w:rPr>
              <w:t>DH lines/</w:t>
            </w:r>
            <w:r w:rsidRPr="00EC7735">
              <w:rPr>
                <w:rFonts w:ascii="Times New Roman" w:hAnsi="Times New Roman"/>
                <w:sz w:val="24"/>
                <w:szCs w:val="24"/>
                <w:lang w:val="en-US"/>
              </w:rPr>
              <w:t>floret</w:t>
            </w:r>
            <w:del w:id="8" w:author="Autor" w:date="2016-09-06T12:17:00Z">
              <w:r w:rsidRPr="00EC7735" w:rsidDel="007D424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s</w:delText>
              </w:r>
            </w:del>
          </w:p>
        </w:tc>
      </w:tr>
      <w:tr w:rsidR="00533D1E" w:rsidRPr="00CE375E" w:rsidTr="00857972">
        <w:trPr>
          <w:trHeight w:val="195"/>
          <w:jc w:val="center"/>
        </w:trPr>
        <w:tc>
          <w:tcPr>
            <w:tcW w:w="1908" w:type="dxa"/>
            <w:tcBorders>
              <w:top w:val="single" w:sz="4" w:space="0" w:color="auto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4.8456/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33D1E" w:rsidRPr="006646E9" w:rsidRDefault="00533D1E" w:rsidP="003E1A7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ins w:id="9" w:author="Autor" w:date="2016-08-31T10:35:00Z">
              <w:r w:rsidR="003E1A78">
                <w:rPr>
                  <w:rFonts w:ascii="Times New Roman" w:hAnsi="Times New Roman"/>
                  <w:sz w:val="24"/>
                  <w:szCs w:val="24"/>
                </w:rPr>
                <w:t>2</w:t>
              </w:r>
              <w:r w:rsidR="003E1A78" w:rsidRPr="006646E9">
                <w:rPr>
                  <w:rFonts w:ascii="Times New Roman" w:hAnsi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4.8456/2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4.8457/1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4.8457/2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1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533D1E" w:rsidRPr="006646E9" w:rsidRDefault="00533D1E" w:rsidP="003E1A7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ins w:id="10" w:author="Autor" w:date="2016-08-31T10:35:00Z">
              <w:r w:rsidR="003E1A78">
                <w:rPr>
                  <w:rFonts w:ascii="Times New Roman" w:hAnsi="Times New Roman"/>
                  <w:sz w:val="24"/>
                  <w:szCs w:val="24"/>
                </w:rPr>
                <w:t>5</w:t>
              </w:r>
            </w:ins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33D1E" w:rsidRPr="00CE375E" w:rsidTr="004B5D74">
        <w:trPr>
          <w:trHeight w:val="189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2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3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4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5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6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7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8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29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:rsidR="00533D1E" w:rsidRPr="006646E9" w:rsidRDefault="00533D1E" w:rsidP="003E1A7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ins w:id="11" w:author="Autor" w:date="2016-08-31T10:36:00Z">
              <w:r w:rsidR="003E1A78">
                <w:rPr>
                  <w:rFonts w:ascii="Times New Roman" w:hAnsi="Times New Roman"/>
                  <w:sz w:val="24"/>
                  <w:szCs w:val="24"/>
                </w:rPr>
                <w:t>48</w:t>
              </w:r>
            </w:ins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30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32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533D1E" w:rsidRPr="00CE375E" w:rsidTr="004B5D74">
        <w:trPr>
          <w:trHeight w:val="189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36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533D1E" w:rsidRPr="00CE375E" w:rsidTr="004B5D74">
        <w:trPr>
          <w:trHeight w:val="195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40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:rsidR="00533D1E" w:rsidRPr="006646E9" w:rsidRDefault="00533D1E" w:rsidP="00F95C4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95C4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533D1E" w:rsidRPr="00CE375E" w:rsidTr="004B5D74">
        <w:trPr>
          <w:trHeight w:val="201"/>
          <w:jc w:val="center"/>
        </w:trPr>
        <w:tc>
          <w:tcPr>
            <w:tcW w:w="1908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49</w:t>
            </w:r>
          </w:p>
        </w:tc>
        <w:tc>
          <w:tcPr>
            <w:tcW w:w="1080" w:type="dxa"/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533D1E" w:rsidRPr="00CE375E" w:rsidTr="00857972">
        <w:trPr>
          <w:trHeight w:val="189"/>
          <w:jc w:val="center"/>
        </w:trPr>
        <w:tc>
          <w:tcPr>
            <w:tcW w:w="1908" w:type="dxa"/>
            <w:tcBorders>
              <w:bottom w:val="nil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50</w:t>
            </w:r>
          </w:p>
        </w:tc>
        <w:tc>
          <w:tcPr>
            <w:tcW w:w="1080" w:type="dxa"/>
            <w:tcBorders>
              <w:bottom w:val="nil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1080" w:type="dxa"/>
            <w:tcBorders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00" w:type="dxa"/>
            <w:tcBorders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00" w:type="dxa"/>
            <w:tcBorders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533D1E" w:rsidRPr="00CE375E" w:rsidTr="00857972">
        <w:trPr>
          <w:trHeight w:val="195"/>
          <w:jc w:val="center"/>
        </w:trPr>
        <w:tc>
          <w:tcPr>
            <w:tcW w:w="1908" w:type="dxa"/>
            <w:tcBorders>
              <w:top w:val="nil"/>
              <w:bottom w:val="nil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5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533D1E" w:rsidRPr="00CE375E" w:rsidTr="00857972">
        <w:trPr>
          <w:trHeight w:val="195"/>
          <w:jc w:val="center"/>
        </w:trPr>
        <w:tc>
          <w:tcPr>
            <w:tcW w:w="1908" w:type="dxa"/>
            <w:tcBorders>
              <w:top w:val="nil"/>
              <w:bottom w:val="nil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STH 5.846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CE375E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375E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3D1E" w:rsidRPr="006646E9" w:rsidRDefault="00533D1E" w:rsidP="0015661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46E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6646E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DF4B37" w:rsidRPr="00CE375E" w:rsidTr="00857972">
        <w:trPr>
          <w:trHeight w:val="38"/>
          <w:jc w:val="center"/>
        </w:trPr>
        <w:tc>
          <w:tcPr>
            <w:tcW w:w="1908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15661C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15661C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bCs/>
                <w:sz w:val="24"/>
                <w:szCs w:val="24"/>
              </w:rPr>
              <w:t>3.8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15661C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bCs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15661C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15661C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15661C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F95C4E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  <w:r w:rsidR="00F95C4E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DF4B37" w:rsidRPr="0015661C" w:rsidRDefault="00DF4B37" w:rsidP="003E1A78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661C"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  <w:ins w:id="12" w:author="Autor" w:date="2016-08-31T10:36:00Z">
              <w:r w:rsidR="003E1A78">
                <w:rPr>
                  <w:rFonts w:ascii="Times New Roman" w:hAnsi="Times New Roman"/>
                  <w:bCs/>
                  <w:sz w:val="24"/>
                  <w:szCs w:val="24"/>
                </w:rPr>
                <w:t>2</w:t>
              </w:r>
            </w:ins>
          </w:p>
        </w:tc>
      </w:tr>
    </w:tbl>
    <w:p w:rsidR="00AD24DF" w:rsidRPr="00680C81" w:rsidRDefault="00AD24DF" w:rsidP="008B2B5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sectPr w:rsidR="00AD24DF" w:rsidRPr="00680C81" w:rsidSect="006B05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removePersonalInformation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62B"/>
    <w:rsid w:val="00055E4B"/>
    <w:rsid w:val="001140DB"/>
    <w:rsid w:val="0015661C"/>
    <w:rsid w:val="0018022B"/>
    <w:rsid w:val="002021F5"/>
    <w:rsid w:val="00355A36"/>
    <w:rsid w:val="003A5B09"/>
    <w:rsid w:val="003D463F"/>
    <w:rsid w:val="003E1A78"/>
    <w:rsid w:val="003F05C5"/>
    <w:rsid w:val="00423CCA"/>
    <w:rsid w:val="00481735"/>
    <w:rsid w:val="00482EB6"/>
    <w:rsid w:val="004B5D74"/>
    <w:rsid w:val="005013BA"/>
    <w:rsid w:val="00533D1E"/>
    <w:rsid w:val="00555CEE"/>
    <w:rsid w:val="005967FD"/>
    <w:rsid w:val="006646E9"/>
    <w:rsid w:val="00667148"/>
    <w:rsid w:val="00680C81"/>
    <w:rsid w:val="00681FA4"/>
    <w:rsid w:val="006B0581"/>
    <w:rsid w:val="006E4A98"/>
    <w:rsid w:val="007230BF"/>
    <w:rsid w:val="007D4244"/>
    <w:rsid w:val="00857972"/>
    <w:rsid w:val="00866F64"/>
    <w:rsid w:val="008B2B5E"/>
    <w:rsid w:val="008C5A0F"/>
    <w:rsid w:val="009069EE"/>
    <w:rsid w:val="00910024"/>
    <w:rsid w:val="00946D6B"/>
    <w:rsid w:val="009C0D02"/>
    <w:rsid w:val="00A02F48"/>
    <w:rsid w:val="00A641A3"/>
    <w:rsid w:val="00AD24DF"/>
    <w:rsid w:val="00BE2F04"/>
    <w:rsid w:val="00BE741D"/>
    <w:rsid w:val="00C2796E"/>
    <w:rsid w:val="00CE375E"/>
    <w:rsid w:val="00CF3840"/>
    <w:rsid w:val="00DB48CF"/>
    <w:rsid w:val="00DF3CB4"/>
    <w:rsid w:val="00DF4B37"/>
    <w:rsid w:val="00E31A8B"/>
    <w:rsid w:val="00EA2E2A"/>
    <w:rsid w:val="00EB7D9A"/>
    <w:rsid w:val="00EC7735"/>
    <w:rsid w:val="00EE762B"/>
    <w:rsid w:val="00F76A34"/>
    <w:rsid w:val="00F95C4E"/>
    <w:rsid w:val="00FB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B0581"/>
    <w:pPr>
      <w:spacing w:after="200" w:line="276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EE762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14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40DB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92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BE768-3C33-4C36-B7E1-5231A1F30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7-12T07:55:00Z</cp:lastPrinted>
  <dcterms:created xsi:type="dcterms:W3CDTF">2016-08-24T07:42:00Z</dcterms:created>
  <dcterms:modified xsi:type="dcterms:W3CDTF">2016-09-06T10:17:00Z</dcterms:modified>
</cp:coreProperties>
</file>